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7F6" w:rsidRDefault="00C627F6" w:rsidP="00C627F6">
      <w:pPr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Cs w:val="21"/>
        </w:rPr>
        <w:t xml:space="preserve">Table S1. </w:t>
      </w:r>
      <w:r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SIMPER (Similarity Percentages) Analysis results.</w:t>
      </w:r>
    </w:p>
    <w:tbl>
      <w:tblPr>
        <w:tblW w:w="886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60"/>
        <w:gridCol w:w="1080"/>
        <w:gridCol w:w="1080"/>
        <w:gridCol w:w="1080"/>
        <w:gridCol w:w="1080"/>
        <w:gridCol w:w="1243"/>
      </w:tblGrid>
      <w:tr w:rsidR="00C627F6" w:rsidTr="00C627F6">
        <w:trPr>
          <w:trHeight w:val="285"/>
          <w:jc w:val="center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axonom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verag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atio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umsum</w:t>
            </w:r>
            <w:proofErr w:type="spellEnd"/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ntribution</w:t>
            </w:r>
          </w:p>
        </w:tc>
      </w:tr>
      <w:tr w:rsidR="00C627F6" w:rsidTr="00C627F6">
        <w:trPr>
          <w:trHeight w:val="285"/>
          <w:jc w:val="center"/>
        </w:trPr>
        <w:tc>
          <w:tcPr>
            <w:tcW w:w="33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hinogob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iurinus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7926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6375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9472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95969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95969</w:t>
            </w:r>
          </w:p>
        </w:tc>
      </w:tr>
      <w:tr w:rsidR="00C627F6" w:rsidTr="00C627F6">
        <w:trPr>
          <w:trHeight w:val="28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emicul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euciscul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06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22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869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119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15994</w:t>
            </w:r>
          </w:p>
        </w:tc>
      </w:tr>
      <w:tr w:rsidR="00C627F6" w:rsidTr="00C627F6">
        <w:trPr>
          <w:trHeight w:val="28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ul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lbur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98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27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3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193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07374</w:t>
            </w:r>
          </w:p>
        </w:tc>
      </w:tr>
      <w:tr w:rsidR="00C627F6" w:rsidTr="00C627F6">
        <w:trPr>
          <w:trHeight w:val="285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optod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zill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97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85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35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256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06336</w:t>
            </w:r>
          </w:p>
        </w:tc>
      </w:tr>
      <w:tr w:rsidR="00C627F6" w:rsidTr="00C627F6">
        <w:trPr>
          <w:trHeight w:val="285"/>
          <w:jc w:val="center"/>
        </w:trPr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ypophthalm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obi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72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48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864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0459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627F6" w:rsidRDefault="00C627F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78923</w:t>
            </w:r>
          </w:p>
        </w:tc>
      </w:tr>
    </w:tbl>
    <w:p w:rsidR="00C627F6" w:rsidRDefault="00C627F6" w:rsidP="00C627F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335A25" w:rsidRDefault="00335A25">
      <w:bookmarkStart w:id="0" w:name="_GoBack"/>
      <w:bookmarkEnd w:id="0"/>
    </w:p>
    <w:sectPr w:rsidR="0033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3A5"/>
    <w:rsid w:val="00335A25"/>
    <w:rsid w:val="005913A5"/>
    <w:rsid w:val="00C6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217D5C-1C88-4AD9-AB19-F68CA6658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7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24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07-10T09:18:00Z</dcterms:created>
  <dcterms:modified xsi:type="dcterms:W3CDTF">2025-07-10T09:18:00Z</dcterms:modified>
</cp:coreProperties>
</file>